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Diagnostic and procedure codes in health administrative databases</w:t>
      </w:r>
    </w:p>
    <w:tbl>
      <w:tblPr>
        <w:tblW w:w="92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976"/>
        <w:gridCol w:w="2977"/>
        <w:gridCol w:w="1168"/>
      </w:tblGrid>
      <w:tr>
        <w:trPr>
          <w:trHeight w:val="567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Procedures in the past 4 year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RAMQ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 w:eastAsia="en-CA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billing codes (Quebec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CC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 w:eastAsia="en-CA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(Alberta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Colonoscopy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697, 700, 703, 863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01.22, 01.22A, 01.22B, 01.22C, 58.99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Polypectom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74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57.21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Sigmoidoscop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63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01.24A, 01.24B, 01.24BA, 0.124BB, 58.99D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Double contrast barium enem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81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X 86, X 87, X 88, X 88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Risk factors in past 5 years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ICD-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 w:eastAsia="en-CA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(Quebec, Albert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Inflammatory bowel disease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555.x, 556.x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Colorectal polyp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569.0, 211.3, 211.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Colorectal cance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153.x, 154.x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Symptoms in the past year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ICD-9 (Quebec, Albert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Rectal bleeding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569.3, 578.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Diarrhe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009.x, 564.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Vomitin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787.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Weight los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783.1, 783.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Anemia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280.0, 280.9, 281.0, 281.9, 285.0, 285.1, 285.8, 285.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227" w:hRule="atLeast"/>
        </w:trPr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Hospitalizations in the past 5 years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ICD-9 (Quebec, Albert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ICD-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 w:eastAsia="en-CA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(Quebec, Alberta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Large bowel diseases 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555.x, 556.x, 557.x, 562.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K50.x, K51.x, K55.x, K57.2, K57.3, K57.8, K57.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Surgeries in the past 5 years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CC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 w:eastAsia="en-CA"/>
              </w:rPr>
              <w:t xml:space="preserve"> 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(Quebec, Alberta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CCP (Quebec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ICD-9 (Alberta)</w:t>
            </w:r>
          </w:p>
        </w:tc>
      </w:tr>
      <w:tr>
        <w:trPr>
          <w:trHeight w:val="567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Large bowel surgeri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1NK82EN, 1NK82RR, 1NK82DN, 1NK82RE, 1NK87DN, 1NK87RE, 1NK87DX, 1NK87TF, 1NK87DY, 1NK87TG, 1NM87DF, 1NM87RN, 1NM87DE, 1NM87DN, 1NM87RD, 1NM87RE, 1NM87TF, 1NM87DX, 1NM87DY, 1NM87TG, 1NM89DF, 1NM89RN, 1NM89DX, 1NM89TF, 1NM91DF, 1NM91DE, 1NM91DN, 1NM91DX, 1NM91DY, 1NM91RN, 1NM91RD, 1NM91RE, 1NM91TF, 1NM91TG, 1NQ87RD, 1NQ87DF, 1NQ87PB, 1NQ87TF, 1NQ87DX, 1NQ87TF, 1NQ87DX, 1NQ87PN, 1NQ89SF, 1NQ89KZ, 1NQ89GV, 1NQ89RS, 1NQ89LH, 1NQ89AB, 1NQ89SFXXG, 1NQ89KZXXG, 1NQ89RSXXG, 1NQ89LHXXG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57.41, 57.53, 57.54, 57.55, 57.56, 57.59, 57.69, 57.84, 57.85, 58.92, 58.04, 60.31, 60.39, 60.51, 60.52, 58.21, 58.22, 58.23, 58.24, 57.21, 57.29, 60.49, 58.11, 58.12, 58.13, 58.14, 58.41, 58.42, 58.43, 58.44, 58.51, 58.52, 58.5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 w:eastAsia="en-CA"/>
              </w:rPr>
              <w:t>48.50, 48.51, 48.52, 48.59, 45.41, 45.74, 45.71, 45.81, 45.42, 45.70, 45.71, 45.72, 45.73, 45.82, 45.43, 45.83, 45.49, 48.40, 48.41, 48.42, 48.43, 48.49, 48.60, 48.61, 48.62, 48.63, 48.64, 48.65, 48.69, 46.20, 46.21, 46.22, 46.23, 46.10, 46.11, 46.1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4"/>
          <w:szCs w:val="24"/>
          <w:lang w:val="fr-CA" w:eastAsia="en-CA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fr-CA" w:eastAsia="en-CA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fr-CA" w:eastAsia="en-C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fr-CA"/>
        </w:rPr>
        <w:t>Régie de l’assurance maladie du Québe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CA" w:eastAsia="en-CA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Canadian Classification of Diagnostic, Therapeutic, and Surgical Procedur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CA" w:eastAsia="en-CA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eastAsia="en-CA"/>
        </w:rPr>
        <w:t xml:space="preserve"> The International Classification of Diseases, 9th Revision, Clinical Modifica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4"/>
          <w:szCs w:val="24"/>
          <w:lang w:val="en-CA" w:eastAsia="en-CA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CA" w:eastAsia="en-CA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CA" w:eastAsia="en-CA"/>
        </w:rPr>
        <w:t xml:space="preserve"> International Statistical Classification of Diseases and Related Health Problems, 10th Revis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CA" w:eastAsia="en-CA"/>
        </w:rPr>
        <w:t>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CA" w:eastAsia="en-CA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nadian Classification of Health Interventions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  <w:lang w:val="en-C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malltype">
    <w:name w:val="smalltype"/>
    <w:qFormat/>
    <w:rPr/>
  </w:style>
  <w:style w:type="character" w:styleId="Times12Char">
    <w:name w:val="Times12 Char"/>
    <w:qFormat/>
    <w:rPr>
      <w:rFonts w:ascii="Times New Roman" w:hAnsi="Times New Roman" w:eastAsia="SimSun;宋体" w:cs="Times New Roman"/>
      <w:sz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gramme">
    <w:name w:val="programme"/>
    <w:basedOn w:val="Normal"/>
    <w:qFormat/>
    <w:pPr>
      <w:spacing w:lineRule="atLeast" w:line="381" w:before="106" w:after="0"/>
      <w:ind w:left="784" w:right="212" w:hanging="0"/>
    </w:pPr>
    <w:rPr>
      <w:rFonts w:ascii="Verdana" w:hAnsi="Verdana" w:eastAsia="Times New Roman" w:cs="Verdana"/>
      <w:b/>
      <w:bCs/>
      <w:color w:val="000000"/>
      <w:sz w:val="32"/>
      <w:szCs w:val="32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imes12">
    <w:name w:val="Times12"/>
    <w:basedOn w:val="Normal"/>
    <w:qFormat/>
    <w:pPr>
      <w:spacing w:lineRule="auto" w:line="360" w:before="0" w:after="0"/>
      <w:jc w:val="both"/>
    </w:pPr>
    <w:rPr>
      <w:rFonts w:ascii="Times New Roman" w:hAnsi="Times New Roman" w:eastAsia="SimSun;宋体" w:cs="Times New Roman"/>
      <w:sz w:val="24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8:14:00Z</dcterms:created>
  <dc:creator>mengzhu</dc:creator>
  <dc:description/>
  <cp:keywords/>
  <dc:language>en-US</dc:language>
  <cp:lastModifiedBy>sflorenda</cp:lastModifiedBy>
  <dcterms:modified xsi:type="dcterms:W3CDTF">2013-04-08T01:53:00Z</dcterms:modified>
  <cp:revision>6</cp:revision>
  <dc:subject/>
  <dc:title>Developing model-based algorithms to identify screening colonoscopies in administrative health datab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